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538A6" w14:textId="77777777" w:rsidR="001B3D29" w:rsidRPr="00AF1AB9" w:rsidRDefault="001B3D29" w:rsidP="001B3D29">
      <w:pPr>
        <w:pStyle w:val="Heading1"/>
        <w:spacing w:before="0" w:after="375"/>
        <w:ind w:right="240"/>
        <w:jc w:val="center"/>
        <w:textAlignment w:val="baseline"/>
        <w:rPr>
          <w:rFonts w:ascii="Arial Narrow" w:hAnsi="Arial Narrow"/>
          <w:color w:val="333333"/>
          <w:lang w:val="en-US"/>
        </w:rPr>
      </w:pPr>
      <w:r w:rsidRPr="00AF1AB9">
        <w:rPr>
          <w:rFonts w:ascii="Arial Narrow" w:hAnsi="Arial Narrow"/>
          <w:color w:val="333333"/>
          <w:lang w:val="en-US"/>
        </w:rPr>
        <w:t>SUPPLEMENTARY MATERIAL</w:t>
      </w:r>
    </w:p>
    <w:p w14:paraId="4F9B1092" w14:textId="77777777" w:rsidR="001B3D29" w:rsidRPr="002C3FE7" w:rsidRDefault="001B3D29" w:rsidP="001B3D29">
      <w:pPr>
        <w:autoSpaceDE w:val="0"/>
        <w:autoSpaceDN w:val="0"/>
        <w:adjustRightInd w:val="0"/>
        <w:spacing w:line="240" w:lineRule="auto"/>
        <w:jc w:val="both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Title: Dynamic of price competition of Italian pharmaceuticals off-patent markets.</w:t>
      </w:r>
    </w:p>
    <w:p w14:paraId="09CF6D39" w14:textId="77777777" w:rsidR="001B3D29" w:rsidRDefault="001B3D29" w:rsidP="00092418">
      <w:pPr>
        <w:pStyle w:val="Heading1"/>
        <w:spacing w:before="0"/>
        <w:rPr>
          <w:lang w:val="en-US"/>
        </w:rPr>
      </w:pPr>
      <w:r>
        <w:rPr>
          <w:lang w:val="en-US"/>
        </w:rPr>
        <w:t>Tables and Figures</w:t>
      </w:r>
    </w:p>
    <w:p w14:paraId="759DEA10" w14:textId="77777777" w:rsidR="001B3D29" w:rsidRDefault="001B3D29" w:rsidP="001B3D29">
      <w:pPr>
        <w:pStyle w:val="Heading3"/>
        <w:rPr>
          <w:lang w:val="en-US"/>
        </w:rPr>
      </w:pPr>
      <w:r w:rsidRPr="00092418">
        <w:rPr>
          <w:b/>
          <w:lang w:val="en-US"/>
        </w:rPr>
        <w:t>Table S1</w:t>
      </w:r>
      <w:r>
        <w:rPr>
          <w:lang w:val="en-US"/>
        </w:rPr>
        <w:t xml:space="preserve">. List of </w:t>
      </w:r>
      <w:r w:rsidRPr="0007718A">
        <w:rPr>
          <w:lang w:val="en-US"/>
        </w:rPr>
        <w:t>active ingredient</w:t>
      </w:r>
      <w:r>
        <w:rPr>
          <w:lang w:val="en-US"/>
        </w:rPr>
        <w:t>s included in the analysis.</w:t>
      </w:r>
    </w:p>
    <w:tbl>
      <w:tblPr>
        <w:tblW w:w="94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44"/>
        <w:gridCol w:w="957"/>
        <w:gridCol w:w="1895"/>
        <w:gridCol w:w="2114"/>
      </w:tblGrid>
      <w:tr w:rsidR="001B3D29" w:rsidRPr="005A7CF4" w14:paraId="26B72C59" w14:textId="77777777" w:rsidTr="009C29BD">
        <w:trPr>
          <w:trHeight w:val="6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295728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it-IT"/>
              </w:rPr>
              <w:t>Active ingred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017060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it-IT"/>
              </w:rPr>
              <w:t>AT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40DA5B" w14:textId="77777777" w:rsidR="001B3D29" w:rsidRPr="00C648B4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C648B4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it-IT"/>
              </w:rPr>
              <w:t>Year of Patent Expirations</w:t>
            </w:r>
            <w:r w:rsidRPr="00C648B4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it-IT"/>
              </w:rPr>
              <w:br/>
              <w:t>(t=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5B9D6" w14:textId="77777777" w:rsidR="001B3D29" w:rsidRPr="00C648B4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C648B4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N. of available </w:t>
            </w:r>
            <w:r w:rsidRPr="0007718A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packages</w:t>
            </w:r>
            <w:r w:rsidRPr="00C648B4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it-IT"/>
              </w:rPr>
              <w:t xml:space="preserve"> at t=0</w:t>
            </w:r>
          </w:p>
        </w:tc>
      </w:tr>
      <w:tr w:rsidR="001B3D29" w:rsidRPr="00674FF2" w14:paraId="11CF9343" w14:textId="77777777" w:rsidTr="009C29BD">
        <w:trPr>
          <w:trHeight w:val="2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2D117F" w14:textId="77777777" w:rsidR="001B3D29" w:rsidRPr="00674FF2" w:rsidRDefault="001B3D29" w:rsidP="009C29B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C648B4">
              <w:rPr>
                <w:rFonts w:eastAsia="Times New Roman" w:cs="Calibri"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acarb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0513B2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A10BF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D17659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5F046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1B3D29" w:rsidRPr="00674FF2" w14:paraId="77A2ACE9" w14:textId="77777777" w:rsidTr="009C29BD">
        <w:trPr>
          <w:trHeight w:val="2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511F0B" w14:textId="77777777" w:rsidR="001B3D29" w:rsidRPr="00674FF2" w:rsidRDefault="001B3D29" w:rsidP="009C29B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 xml:space="preserve"> ivabradin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20E18E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C01EB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79E865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51C12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26</w:t>
            </w:r>
          </w:p>
        </w:tc>
      </w:tr>
      <w:tr w:rsidR="001B3D29" w:rsidRPr="00674FF2" w14:paraId="4F843652" w14:textId="77777777" w:rsidTr="009C29BD">
        <w:trPr>
          <w:trHeight w:val="2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D066B3" w14:textId="77777777" w:rsidR="001B3D29" w:rsidRPr="00674FF2" w:rsidRDefault="001B3D29" w:rsidP="009C29B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 xml:space="preserve"> eplerenon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00A4D6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C03DA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C08E57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18F54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1B3D29" w:rsidRPr="00674FF2" w14:paraId="5EA9B17A" w14:textId="77777777" w:rsidTr="009C29BD">
        <w:trPr>
          <w:trHeight w:val="2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24D975" w14:textId="77777777" w:rsidR="001B3D29" w:rsidRPr="00674FF2" w:rsidRDefault="001B3D29" w:rsidP="009C29B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 xml:space="preserve"> zofenopril and diure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B7260A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C09BA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3AFA84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96C39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</w:tr>
      <w:tr w:rsidR="001B3D29" w:rsidRPr="00674FF2" w14:paraId="27BB7779" w14:textId="77777777" w:rsidTr="009C29BD">
        <w:trPr>
          <w:trHeight w:val="2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0A8F4E" w14:textId="77777777" w:rsidR="001B3D29" w:rsidRPr="00674FF2" w:rsidRDefault="001B3D29" w:rsidP="009C29B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 xml:space="preserve"> enalapril and lercanidipin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287216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C09BB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AD8C2A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6D662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1B3D29" w:rsidRPr="00674FF2" w14:paraId="2F95992B" w14:textId="77777777" w:rsidTr="009C29BD">
        <w:trPr>
          <w:trHeight w:val="2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E32FE7" w14:textId="77777777" w:rsidR="001B3D29" w:rsidRPr="00674FF2" w:rsidRDefault="001B3D29" w:rsidP="009C29B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telmisartas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B18DAD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C09CA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95211C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3DB01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39</w:t>
            </w:r>
          </w:p>
        </w:tc>
      </w:tr>
      <w:tr w:rsidR="001B3D29" w:rsidRPr="00674FF2" w14:paraId="66747AB3" w14:textId="77777777" w:rsidTr="009C29BD">
        <w:trPr>
          <w:trHeight w:val="2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21DE5D" w14:textId="77777777" w:rsidR="001B3D29" w:rsidRPr="00674FF2" w:rsidRDefault="001B3D29" w:rsidP="009C29B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olmesartan medoxom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5C6429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C09CA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7B5295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C0839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39</w:t>
            </w:r>
          </w:p>
        </w:tc>
      </w:tr>
      <w:tr w:rsidR="001B3D29" w:rsidRPr="00674FF2" w14:paraId="6F177859" w14:textId="77777777" w:rsidTr="009C29BD">
        <w:trPr>
          <w:trHeight w:val="2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9418F2" w14:textId="77777777" w:rsidR="001B3D29" w:rsidRPr="00674FF2" w:rsidRDefault="001B3D29" w:rsidP="009C29B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telmisartan and diuretic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8DAF50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C09DA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8B8121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5AC7F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</w:tr>
      <w:tr w:rsidR="001B3D29" w:rsidRPr="00674FF2" w14:paraId="3DBFFDDA" w14:textId="77777777" w:rsidTr="009C29BD">
        <w:trPr>
          <w:trHeight w:val="2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70E40B" w14:textId="77777777" w:rsidR="001B3D29" w:rsidRPr="00674FF2" w:rsidRDefault="001B3D29" w:rsidP="009C29B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olmesartan medoxomil and diure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E9619F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C09DA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52F2B1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559B9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42</w:t>
            </w:r>
          </w:p>
        </w:tc>
      </w:tr>
      <w:tr w:rsidR="001B3D29" w:rsidRPr="00674FF2" w14:paraId="141654A1" w14:textId="77777777" w:rsidTr="009C29BD">
        <w:trPr>
          <w:trHeight w:val="2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7A608D" w14:textId="77777777" w:rsidR="001B3D29" w:rsidRPr="00674FF2" w:rsidRDefault="001B3D29" w:rsidP="009C29B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olmesartan medoxomil and amlodip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D6B839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C09DB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66229E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B0546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19</w:t>
            </w:r>
          </w:p>
        </w:tc>
      </w:tr>
      <w:tr w:rsidR="001B3D29" w:rsidRPr="00674FF2" w14:paraId="127378DE" w14:textId="77777777" w:rsidTr="009C29BD">
        <w:trPr>
          <w:trHeight w:val="2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B96441" w14:textId="77777777" w:rsidR="001B3D29" w:rsidRPr="00674FF2" w:rsidRDefault="001B3D29" w:rsidP="009C29B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rosuvasta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47DB31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C10AA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B0CEE1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D4CAD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106</w:t>
            </w:r>
          </w:p>
        </w:tc>
      </w:tr>
      <w:tr w:rsidR="001B3D29" w:rsidRPr="00674FF2" w14:paraId="0BB29967" w14:textId="77777777" w:rsidTr="009C29BD">
        <w:trPr>
          <w:trHeight w:val="2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F0A567" w14:textId="77777777" w:rsidR="001B3D29" w:rsidRPr="00C648B4" w:rsidRDefault="001B3D29" w:rsidP="009C29B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GB" w:eastAsia="it-IT"/>
              </w:rPr>
            </w:pPr>
            <w:r w:rsidRPr="00C648B4">
              <w:rPr>
                <w:rFonts w:eastAsia="Times New Roman" w:cs="Calibri"/>
                <w:color w:val="000000"/>
                <w:sz w:val="20"/>
                <w:szCs w:val="20"/>
                <w:lang w:val="en-GB" w:eastAsia="it-IT"/>
              </w:rPr>
              <w:t>omega-3-triglycerides incl. other esters and aci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064892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C10AX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1ACF19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7C58D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1B3D29" w:rsidRPr="00674FF2" w14:paraId="711EBCAE" w14:textId="77777777" w:rsidTr="009C29BD">
        <w:trPr>
          <w:trHeight w:val="2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B3BC8A" w14:textId="77777777" w:rsidR="001B3D29" w:rsidRPr="00674FF2" w:rsidRDefault="001B3D29" w:rsidP="009C29B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ezetimi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54D5D8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C10AX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9CA5E5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27A5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16</w:t>
            </w:r>
          </w:p>
        </w:tc>
      </w:tr>
      <w:tr w:rsidR="001B3D29" w:rsidRPr="00674FF2" w14:paraId="3A46C330" w14:textId="77777777" w:rsidTr="009C29BD">
        <w:trPr>
          <w:trHeight w:val="2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3953F3" w14:textId="77777777" w:rsidR="001B3D29" w:rsidRPr="00674FF2" w:rsidRDefault="001B3D29" w:rsidP="009C29B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simvastatin and ezetimi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566B1F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C10BA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582F92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5CD6D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24</w:t>
            </w:r>
          </w:p>
        </w:tc>
      </w:tr>
      <w:tr w:rsidR="001B3D29" w:rsidRPr="00674FF2" w14:paraId="1733724B" w14:textId="77777777" w:rsidTr="009C29BD">
        <w:trPr>
          <w:trHeight w:val="2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BAD431" w14:textId="77777777" w:rsidR="001B3D29" w:rsidRPr="00674FF2" w:rsidRDefault="001B3D29" w:rsidP="009C29B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dutaster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6B27C7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G04CB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E1DE2D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538DE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16</w:t>
            </w:r>
          </w:p>
        </w:tc>
      </w:tr>
      <w:tr w:rsidR="001B3D29" w:rsidRPr="00674FF2" w14:paraId="129BCFF8" w14:textId="77777777" w:rsidTr="009C29BD">
        <w:trPr>
          <w:trHeight w:val="2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B47253" w14:textId="77777777" w:rsidR="001B3D29" w:rsidRPr="00674FF2" w:rsidRDefault="001B3D29" w:rsidP="009C29B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prednis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92B424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H02AB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15A8B0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53916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16</w:t>
            </w:r>
          </w:p>
        </w:tc>
      </w:tr>
      <w:tr w:rsidR="001B3D29" w:rsidRPr="00674FF2" w14:paraId="5C36F2B5" w14:textId="77777777" w:rsidTr="009C29BD">
        <w:trPr>
          <w:trHeight w:val="2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8621CD" w14:textId="77777777" w:rsidR="001B3D29" w:rsidRPr="00674FF2" w:rsidRDefault="001B3D29" w:rsidP="009C29B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 xml:space="preserve"> levothyroxine so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CBA4F6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H03AA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847C5B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3AD2B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18</w:t>
            </w:r>
          </w:p>
        </w:tc>
      </w:tr>
      <w:tr w:rsidR="001B3D29" w:rsidRPr="00674FF2" w14:paraId="24ACE27E" w14:textId="77777777" w:rsidTr="009C29BD">
        <w:trPr>
          <w:trHeight w:val="2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09EA6A" w14:textId="77777777" w:rsidR="001B3D29" w:rsidRPr="00674FF2" w:rsidRDefault="001B3D29" w:rsidP="009C29B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moxifloxac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72BB1F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J01MA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819391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6EC89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</w:tr>
      <w:tr w:rsidR="001B3D29" w:rsidRPr="00674FF2" w14:paraId="647BBE25" w14:textId="77777777" w:rsidTr="009C29BD">
        <w:trPr>
          <w:trHeight w:val="2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79C163" w14:textId="77777777" w:rsidR="001B3D29" w:rsidRPr="00674FF2" w:rsidRDefault="001B3D29" w:rsidP="009C29B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aceclofen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FCAA43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M01AB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1CA820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AC105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</w:tr>
      <w:tr w:rsidR="001B3D29" w:rsidRPr="00674FF2" w14:paraId="426FFB12" w14:textId="77777777" w:rsidTr="009C29BD">
        <w:trPr>
          <w:trHeight w:val="2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3A8FC4" w14:textId="77777777" w:rsidR="001B3D29" w:rsidRPr="00674FF2" w:rsidRDefault="001B3D29" w:rsidP="009C29B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celecoxi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AA5BD9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M01AH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92613C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9069F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13</w:t>
            </w:r>
          </w:p>
        </w:tc>
      </w:tr>
      <w:tr w:rsidR="001B3D29" w:rsidRPr="00674FF2" w14:paraId="2F41F6A7" w14:textId="77777777" w:rsidTr="009C29BD">
        <w:trPr>
          <w:trHeight w:val="30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FFBE60" w14:textId="77777777" w:rsidR="001B3D29" w:rsidRPr="00674FF2" w:rsidRDefault="001B3D29" w:rsidP="009C29B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eteroxi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3744BC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M01AH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54D4AA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F349A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39</w:t>
            </w:r>
          </w:p>
        </w:tc>
      </w:tr>
      <w:tr w:rsidR="001B3D29" w:rsidRPr="00674FF2" w14:paraId="3E22356D" w14:textId="77777777" w:rsidTr="009C29BD">
        <w:trPr>
          <w:trHeight w:val="2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A01E24" w14:textId="77777777" w:rsidR="001B3D29" w:rsidRPr="00674FF2" w:rsidRDefault="001B3D29" w:rsidP="009C29B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alendronic acid and colecalcife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B10AC4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M05BB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F6EA2D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2AC8B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20</w:t>
            </w:r>
          </w:p>
        </w:tc>
      </w:tr>
      <w:tr w:rsidR="001B3D29" w:rsidRPr="00674FF2" w14:paraId="71A6FCC6" w14:textId="77777777" w:rsidTr="009C29BD">
        <w:trPr>
          <w:trHeight w:val="2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6863C6" w14:textId="77777777" w:rsidR="001B3D29" w:rsidRPr="00674FF2" w:rsidRDefault="001B3D29" w:rsidP="009C29B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rizatrip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C88037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N02CC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EB9D4B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DFB84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28</w:t>
            </w:r>
          </w:p>
        </w:tc>
      </w:tr>
      <w:tr w:rsidR="001B3D29" w:rsidRPr="00674FF2" w14:paraId="1E23BDF6" w14:textId="77777777" w:rsidTr="009C29BD">
        <w:trPr>
          <w:trHeight w:val="2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3C21A8" w14:textId="77777777" w:rsidR="001B3D29" w:rsidRPr="00674FF2" w:rsidRDefault="001B3D29" w:rsidP="009C29B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almotrip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E3E8E5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N02CC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6A823D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35153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10</w:t>
            </w:r>
          </w:p>
        </w:tc>
      </w:tr>
      <w:tr w:rsidR="001B3D29" w:rsidRPr="00674FF2" w14:paraId="2A9C1453" w14:textId="77777777" w:rsidTr="009C29BD">
        <w:trPr>
          <w:trHeight w:val="2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3B53EB" w14:textId="77777777" w:rsidR="001B3D29" w:rsidRPr="00674FF2" w:rsidRDefault="001B3D29" w:rsidP="009C29B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eletrip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0F3822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N02CC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E9616B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B2375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7</w:t>
            </w:r>
          </w:p>
        </w:tc>
      </w:tr>
      <w:tr w:rsidR="001B3D29" w:rsidRPr="00674FF2" w14:paraId="118888BF" w14:textId="77777777" w:rsidTr="009C29BD">
        <w:trPr>
          <w:trHeight w:val="2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C47F4E" w14:textId="77777777" w:rsidR="001B3D29" w:rsidRPr="00674FF2" w:rsidRDefault="001B3D29" w:rsidP="009C29B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frovatrip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54B44B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N02CC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957CBC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F09D2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10</w:t>
            </w:r>
          </w:p>
        </w:tc>
      </w:tr>
      <w:tr w:rsidR="001B3D29" w:rsidRPr="00674FF2" w14:paraId="3487EC85" w14:textId="77777777" w:rsidTr="009C29BD">
        <w:trPr>
          <w:trHeight w:val="2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F2B77E" w14:textId="77777777" w:rsidR="001B3D29" w:rsidRPr="00674FF2" w:rsidRDefault="001B3D29" w:rsidP="009C29B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oxcarbazep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7627C7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N03AF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E0D051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470CA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4</w:t>
            </w:r>
          </w:p>
        </w:tc>
      </w:tr>
      <w:tr w:rsidR="001B3D29" w:rsidRPr="00674FF2" w14:paraId="2E7767CD" w14:textId="77777777" w:rsidTr="009C29BD">
        <w:trPr>
          <w:trHeight w:val="2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897CF6" w14:textId="77777777" w:rsidR="001B3D29" w:rsidRPr="00674FF2" w:rsidRDefault="001B3D29" w:rsidP="009C29B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zonisam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8BD09D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N03AX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CF22C7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5FCFE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12</w:t>
            </w:r>
          </w:p>
        </w:tc>
      </w:tr>
      <w:tr w:rsidR="001B3D29" w:rsidRPr="00674FF2" w14:paraId="3D1E8E98" w14:textId="77777777" w:rsidTr="009C29BD">
        <w:trPr>
          <w:trHeight w:val="2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D600E9" w14:textId="77777777" w:rsidR="001B3D29" w:rsidRPr="00674FF2" w:rsidRDefault="001B3D29" w:rsidP="009C29B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pregabal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EDB186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N03AX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C05B70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0B7F9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65</w:t>
            </w:r>
          </w:p>
        </w:tc>
      </w:tr>
      <w:tr w:rsidR="001B3D29" w:rsidRPr="00674FF2" w14:paraId="68BD9BB6" w14:textId="77777777" w:rsidTr="009C29BD">
        <w:trPr>
          <w:trHeight w:val="2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512D77" w14:textId="77777777" w:rsidR="001B3D29" w:rsidRPr="00C648B4" w:rsidRDefault="001B3D29" w:rsidP="009C29B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GB" w:eastAsia="it-IT"/>
              </w:rPr>
            </w:pPr>
            <w:r w:rsidRPr="00C648B4">
              <w:rPr>
                <w:rFonts w:eastAsia="Times New Roman" w:cs="Calibri"/>
                <w:color w:val="000000"/>
                <w:sz w:val="20"/>
                <w:szCs w:val="20"/>
                <w:lang w:val="en-GB" w:eastAsia="it-IT"/>
              </w:rPr>
              <w:t xml:space="preserve">levodopa, decarboxylase inhibitor and </w:t>
            </w:r>
            <w:proofErr w:type="spellStart"/>
            <w:r w:rsidRPr="00C648B4">
              <w:rPr>
                <w:rFonts w:eastAsia="Times New Roman" w:cs="Calibri"/>
                <w:color w:val="000000"/>
                <w:sz w:val="20"/>
                <w:szCs w:val="20"/>
                <w:lang w:val="en-GB" w:eastAsia="it-IT"/>
              </w:rPr>
              <w:t>comt</w:t>
            </w:r>
            <w:proofErr w:type="spellEnd"/>
            <w:r w:rsidRPr="00C648B4">
              <w:rPr>
                <w:rFonts w:eastAsia="Times New Roman" w:cs="Calibri"/>
                <w:color w:val="000000"/>
                <w:sz w:val="20"/>
                <w:szCs w:val="20"/>
                <w:lang w:val="en-GB" w:eastAsia="it-IT"/>
              </w:rPr>
              <w:t xml:space="preserve"> inhibito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4A1CAD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N04BA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3AE8A5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BECF0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28</w:t>
            </w:r>
          </w:p>
        </w:tc>
      </w:tr>
      <w:tr w:rsidR="001B3D29" w:rsidRPr="00674FF2" w14:paraId="1F16B985" w14:textId="77777777" w:rsidTr="009C29BD">
        <w:trPr>
          <w:trHeight w:val="2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0B7DF1" w14:textId="77777777" w:rsidR="001B3D29" w:rsidRPr="00674FF2" w:rsidRDefault="001B3D29" w:rsidP="009C29B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rasagi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EB64CF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N04BD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87465E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76F0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11</w:t>
            </w:r>
          </w:p>
        </w:tc>
      </w:tr>
      <w:tr w:rsidR="001B3D29" w:rsidRPr="00674FF2" w14:paraId="2393B964" w14:textId="77777777" w:rsidTr="009C29BD">
        <w:trPr>
          <w:trHeight w:val="2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D7DF1C" w14:textId="77777777" w:rsidR="001B3D29" w:rsidRPr="00674FF2" w:rsidRDefault="001B3D29" w:rsidP="009C29B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aripiprazo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970D11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N05AX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DCFB21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ACC12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32</w:t>
            </w:r>
          </w:p>
        </w:tc>
      </w:tr>
      <w:tr w:rsidR="001B3D29" w:rsidRPr="00674FF2" w14:paraId="02516692" w14:textId="77777777" w:rsidTr="009C29BD">
        <w:trPr>
          <w:trHeight w:val="2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3BE58D" w14:textId="77777777" w:rsidR="001B3D29" w:rsidRPr="00674FF2" w:rsidRDefault="001B3D29" w:rsidP="009C29B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escitalopr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E24338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N06AB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396B86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EC5A7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55</w:t>
            </w:r>
          </w:p>
        </w:tc>
      </w:tr>
      <w:tr w:rsidR="001B3D29" w:rsidRPr="00674FF2" w14:paraId="60CFE53C" w14:textId="77777777" w:rsidTr="009C29BD">
        <w:trPr>
          <w:trHeight w:val="2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D8ACC9" w14:textId="77777777" w:rsidR="001B3D29" w:rsidRPr="00674FF2" w:rsidRDefault="001B3D29" w:rsidP="009C29B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buprop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6941E9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N06AX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125C87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49048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1B3D29" w:rsidRPr="00674FF2" w14:paraId="14B09F83" w14:textId="77777777" w:rsidTr="009C29BD">
        <w:trPr>
          <w:trHeight w:val="2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9A08CA" w14:textId="77777777" w:rsidR="001B3D29" w:rsidRPr="00674FF2" w:rsidRDefault="001B3D29" w:rsidP="009C29B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duloxet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4FE6A2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N06AX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4F7FA3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05F31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34</w:t>
            </w:r>
          </w:p>
        </w:tc>
      </w:tr>
      <w:tr w:rsidR="001B3D29" w:rsidRPr="00674FF2" w14:paraId="746DED37" w14:textId="77777777" w:rsidTr="009C29BD">
        <w:trPr>
          <w:trHeight w:val="2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E42DB8" w14:textId="77777777" w:rsidR="001B3D29" w:rsidRPr="00674FF2" w:rsidRDefault="001B3D29" w:rsidP="009C29B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memant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BAD07A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N06DX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DC89A0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88689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13</w:t>
            </w:r>
          </w:p>
        </w:tc>
      </w:tr>
      <w:tr w:rsidR="001B3D29" w:rsidRPr="00674FF2" w14:paraId="66B71250" w14:textId="77777777" w:rsidTr="009C29BD">
        <w:trPr>
          <w:trHeight w:val="2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3240B5" w14:textId="77777777" w:rsidR="001B3D29" w:rsidRPr="00674FF2" w:rsidRDefault="001B3D29" w:rsidP="009C29B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beclometas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E91E9E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sz w:val="20"/>
                <w:szCs w:val="20"/>
                <w:lang w:eastAsia="it-IT"/>
              </w:rPr>
              <w:t>R03BA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487C72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B14BA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7</w:t>
            </w:r>
          </w:p>
        </w:tc>
      </w:tr>
      <w:tr w:rsidR="001B3D29" w:rsidRPr="00674FF2" w14:paraId="24AE961C" w14:textId="77777777" w:rsidTr="009C29BD">
        <w:trPr>
          <w:trHeight w:val="2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4672BD" w14:textId="77777777" w:rsidR="001B3D29" w:rsidRPr="00674FF2" w:rsidRDefault="001B3D29" w:rsidP="009C29B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monteluka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AC70CF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R03DC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709F39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92860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58</w:t>
            </w:r>
          </w:p>
        </w:tc>
      </w:tr>
      <w:tr w:rsidR="001B3D29" w:rsidRPr="00674FF2" w14:paraId="6E89E69D" w14:textId="77777777" w:rsidTr="009C29BD">
        <w:trPr>
          <w:trHeight w:val="2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C18298" w14:textId="77777777" w:rsidR="001B3D29" w:rsidRPr="00674FF2" w:rsidRDefault="001B3D29" w:rsidP="009C29B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rupatad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BBD391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R06AX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B02D0E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D4195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7</w:t>
            </w:r>
          </w:p>
        </w:tc>
      </w:tr>
      <w:tr w:rsidR="001B3D29" w:rsidRPr="00674FF2" w14:paraId="2F3DBD47" w14:textId="77777777" w:rsidTr="009C29BD">
        <w:trPr>
          <w:trHeight w:val="2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610E0C" w14:textId="77777777" w:rsidR="001B3D29" w:rsidRPr="00674FF2" w:rsidRDefault="001B3D29" w:rsidP="009C29B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brinzolam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64A353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S01EC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DA6D22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9A437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1B3D29" w:rsidRPr="00674FF2" w14:paraId="3FFDF767" w14:textId="77777777" w:rsidTr="009C29BD">
        <w:trPr>
          <w:trHeight w:val="2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932AD3" w14:textId="77777777" w:rsidR="001B3D29" w:rsidRPr="00674FF2" w:rsidRDefault="001B3D29" w:rsidP="009C29B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bimatopr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DEDF49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S01EE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28A618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8D7DD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1B3D29" w:rsidRPr="00674FF2" w14:paraId="2D92763F" w14:textId="77777777" w:rsidTr="009C29BD">
        <w:trPr>
          <w:trHeight w:val="25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08F427" w14:textId="77777777" w:rsidR="001B3D29" w:rsidRPr="00674FF2" w:rsidRDefault="001B3D29" w:rsidP="009C29BD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travopr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8B2574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S01EE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28B034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C854B" w14:textId="77777777" w:rsidR="001B3D29" w:rsidRPr="00674FF2" w:rsidRDefault="001B3D29" w:rsidP="009C29BD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</w:pPr>
            <w:r w:rsidRPr="00674FF2">
              <w:rPr>
                <w:rFonts w:eastAsia="Times New Roman" w:cs="Calibri"/>
                <w:color w:val="000000"/>
                <w:sz w:val="20"/>
                <w:szCs w:val="20"/>
                <w:lang w:eastAsia="it-IT"/>
              </w:rPr>
              <w:t>11</w:t>
            </w:r>
          </w:p>
        </w:tc>
      </w:tr>
    </w:tbl>
    <w:p w14:paraId="3506B17C" w14:textId="37542982" w:rsidR="001B3D29" w:rsidRDefault="001B3D29" w:rsidP="001B3D29">
      <w:pPr>
        <w:spacing w:after="0" w:line="240" w:lineRule="auto"/>
        <w:rPr>
          <w:lang w:val="en-US"/>
        </w:rPr>
      </w:pPr>
      <w:r>
        <w:rPr>
          <w:lang w:val="en-US"/>
        </w:rPr>
        <w:br w:type="page"/>
      </w:r>
    </w:p>
    <w:p w14:paraId="76CA0034" w14:textId="3569425A" w:rsidR="00CC0E95" w:rsidRDefault="00CC0E95" w:rsidP="00CC0E95">
      <w:pPr>
        <w:pStyle w:val="Heading3"/>
        <w:rPr>
          <w:lang w:val="en-GB"/>
        </w:rPr>
      </w:pPr>
      <w:r w:rsidRPr="00CC0E95">
        <w:rPr>
          <w:b/>
          <w:lang w:val="en-GB"/>
        </w:rPr>
        <w:lastRenderedPageBreak/>
        <w:t xml:space="preserve">Table S2 </w:t>
      </w:r>
      <w:r w:rsidRPr="00CC0E95">
        <w:rPr>
          <w:lang w:val="en-GB"/>
        </w:rPr>
        <w:t>- Parameter estimates of multilevel mixed-effects linear regression analysis to study the effect of time lag from the patent expiration on price trend of unbranded and branded drugs.</w:t>
      </w:r>
    </w:p>
    <w:p w14:paraId="2223369C" w14:textId="3BF2D630" w:rsidR="00CC0E95" w:rsidRDefault="00CC0E95" w:rsidP="00CC0E95">
      <w:pPr>
        <w:rPr>
          <w:lang w:val="en-GB"/>
        </w:rPr>
      </w:pPr>
    </w:p>
    <w:p w14:paraId="705FC874" w14:textId="01359CD4" w:rsidR="00CC0E95" w:rsidRDefault="00CC0E95" w:rsidP="00CC0E95">
      <w:pPr>
        <w:rPr>
          <w:rFonts w:asciiTheme="minorHAnsi" w:eastAsiaTheme="minorHAnsi" w:hAnsiTheme="minorHAnsi" w:cstheme="minorBidi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LINK Excel.Sheet.12 "C:\\Users\\utente\\Desktop\\Progetti AIFA\\1. Relative prices generic_branded\\ANALISI 16_MAR_2021\\Articolo sottomesso\\Sottomissione 2 rivista\\T&amp;F excel_25.10.2022_rev.xlsx" "Tab S2!R3C3:R19C6" \a \f 4 \h  \* MERGEFORMAT </w:instrText>
      </w:r>
      <w:r>
        <w:rPr>
          <w:lang w:val="en-GB"/>
        </w:rPr>
        <w:fldChar w:fldCharType="separate"/>
      </w:r>
    </w:p>
    <w:tbl>
      <w:tblPr>
        <w:tblW w:w="5520" w:type="dxa"/>
        <w:jc w:val="center"/>
        <w:tblLook w:val="04A0" w:firstRow="1" w:lastRow="0" w:firstColumn="1" w:lastColumn="0" w:noHBand="0" w:noVBand="1"/>
      </w:tblPr>
      <w:tblGrid>
        <w:gridCol w:w="2640"/>
        <w:gridCol w:w="960"/>
        <w:gridCol w:w="960"/>
        <w:gridCol w:w="960"/>
      </w:tblGrid>
      <w:tr w:rsidR="00CC0E95" w:rsidRPr="00CC0E95" w14:paraId="79F12B4E" w14:textId="77777777" w:rsidTr="00CC0E95">
        <w:trPr>
          <w:trHeight w:val="288"/>
          <w:jc w:val="center"/>
        </w:trPr>
        <w:tc>
          <w:tcPr>
            <w:tcW w:w="2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82FFA4" w14:textId="6D159771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C0E95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Mode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961A9B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C0E95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Value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879907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C0E95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Std. Erro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0690E3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C0E95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p-value</w:t>
            </w:r>
          </w:p>
        </w:tc>
      </w:tr>
      <w:tr w:rsidR="00CC0E95" w:rsidRPr="00CC0E95" w14:paraId="5D4D072E" w14:textId="77777777" w:rsidTr="00CC0E95">
        <w:trPr>
          <w:trHeight w:val="288"/>
          <w:jc w:val="center"/>
        </w:trPr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173D2F" w14:textId="77777777" w:rsidR="00CC0E95" w:rsidRPr="00CC0E95" w:rsidRDefault="00CC0E95" w:rsidP="00CC0E95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CC0E95"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  <w:t>Model 1: Unbranded drugs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2F2A3" w14:textId="77777777" w:rsidR="00CC0E95" w:rsidRPr="00CC0E95" w:rsidRDefault="00CC0E95" w:rsidP="00CC0E95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CC0E95">
              <w:rPr>
                <w:rFonts w:eastAsia="Times New Roman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34AC0" w14:textId="77777777" w:rsidR="00CC0E95" w:rsidRPr="00CC0E95" w:rsidRDefault="00CC0E95" w:rsidP="00CC0E95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CC0E95">
              <w:rPr>
                <w:rFonts w:eastAsia="Times New Roman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7AB8C" w14:textId="77777777" w:rsidR="00CC0E95" w:rsidRPr="00CC0E95" w:rsidRDefault="00CC0E95" w:rsidP="00CC0E95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CC0E95">
              <w:rPr>
                <w:rFonts w:eastAsia="Times New Roman" w:cs="Calibri"/>
                <w:color w:val="000000"/>
                <w:lang w:val="en-GB" w:eastAsia="en-GB"/>
              </w:rPr>
              <w:t> </w:t>
            </w:r>
          </w:p>
        </w:tc>
      </w:tr>
      <w:tr w:rsidR="00CC0E95" w:rsidRPr="00CC0E95" w14:paraId="4D5D6349" w14:textId="77777777" w:rsidTr="00CC0E95">
        <w:trPr>
          <w:trHeight w:val="288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94A12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lang w:val="en-GB" w:eastAsia="en-GB"/>
              </w:rPr>
            </w:pPr>
            <w:r w:rsidRPr="00CC0E95">
              <w:rPr>
                <w:rFonts w:eastAsia="Times New Roman" w:cs="Calibri"/>
                <w:i/>
                <w:iCs/>
                <w:color w:val="000000"/>
                <w:lang w:val="en-GB" w:eastAsia="en-GB"/>
              </w:rPr>
              <w:t>1 (Baselin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B96FD" w14:textId="77777777" w:rsidR="00CC0E95" w:rsidRPr="00CC0E95" w:rsidRDefault="00CC0E95" w:rsidP="00CC0E95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CC0E95">
              <w:rPr>
                <w:rFonts w:eastAsia="Times New Roman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C4AE4" w14:textId="77777777" w:rsidR="00CC0E95" w:rsidRPr="00CC0E95" w:rsidRDefault="00CC0E95" w:rsidP="00CC0E95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CC0E95">
              <w:rPr>
                <w:rFonts w:eastAsia="Times New Roman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1E4A6" w14:textId="77777777" w:rsidR="00CC0E95" w:rsidRPr="00CC0E95" w:rsidRDefault="00CC0E95" w:rsidP="00CC0E95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CC0E95">
              <w:rPr>
                <w:rFonts w:eastAsia="Times New Roman" w:cs="Calibri"/>
                <w:color w:val="000000"/>
                <w:lang w:val="en-GB" w:eastAsia="en-GB"/>
              </w:rPr>
              <w:t> </w:t>
            </w:r>
          </w:p>
        </w:tc>
      </w:tr>
      <w:tr w:rsidR="00CC0E95" w:rsidRPr="00CC0E95" w14:paraId="6F043AD9" w14:textId="77777777" w:rsidTr="00CC0E95">
        <w:trPr>
          <w:trHeight w:val="288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6BD17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lang w:val="en-GB" w:eastAsia="en-GB"/>
              </w:rPr>
            </w:pPr>
            <w:r w:rsidRPr="00CC0E95">
              <w:rPr>
                <w:rFonts w:eastAsia="Times New Roman" w:cs="Calibri"/>
                <w:i/>
                <w:iCs/>
                <w:color w:val="000000"/>
                <w:lang w:val="en-GB"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0DF78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 w:rsidRPr="00CC0E95">
              <w:rPr>
                <w:rFonts w:eastAsia="Times New Roman" w:cs="Calibri"/>
                <w:color w:val="000000"/>
                <w:lang w:val="en-GB" w:eastAsia="en-GB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9B656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GB" w:eastAsia="en-GB"/>
              </w:rPr>
            </w:pPr>
            <w:r w:rsidRPr="00CC0E95">
              <w:rPr>
                <w:rFonts w:eastAsia="Times New Roman" w:cs="Calibri"/>
                <w:color w:val="000000"/>
                <w:lang w:val="en-GB" w:eastAsia="en-GB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506D6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 w:rsidRPr="00CC0E95"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0.005</w:t>
            </w:r>
          </w:p>
        </w:tc>
      </w:tr>
      <w:tr w:rsidR="00CC0E95" w:rsidRPr="00CC0E95" w14:paraId="7A80420D" w14:textId="77777777" w:rsidTr="00CC0E95">
        <w:trPr>
          <w:trHeight w:val="288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28175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lang w:val="en-GB" w:eastAsia="en-GB"/>
              </w:rPr>
            </w:pPr>
            <w:r w:rsidRPr="00CC0E95">
              <w:rPr>
                <w:rFonts w:eastAsia="Times New Roman" w:cs="Calibri"/>
                <w:i/>
                <w:iCs/>
                <w:color w:val="000000"/>
                <w:lang w:val="en-GB"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D2B43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CC0E95"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  <w:t>-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1874C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CC0E95"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06645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CC0E95"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  <w:t>0.311</w:t>
            </w:r>
          </w:p>
        </w:tc>
      </w:tr>
      <w:tr w:rsidR="00CC0E95" w:rsidRPr="00CC0E95" w14:paraId="7EBF8BDA" w14:textId="77777777" w:rsidTr="00CC0E95">
        <w:trPr>
          <w:trHeight w:val="288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2D686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lang w:val="en-GB" w:eastAsia="en-GB"/>
              </w:rPr>
            </w:pPr>
            <w:r w:rsidRPr="00CC0E95">
              <w:rPr>
                <w:rFonts w:eastAsia="Times New Roman" w:cs="Calibri"/>
                <w:i/>
                <w:iCs/>
                <w:color w:val="000000"/>
                <w:lang w:val="en-GB"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C9870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CC0E95"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  <w:t>-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0DEA6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CC0E95"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A579A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CC0E95"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  <w:t>0.313</w:t>
            </w:r>
          </w:p>
        </w:tc>
      </w:tr>
      <w:tr w:rsidR="00CC0E95" w:rsidRPr="00CC0E95" w14:paraId="7A6C3A73" w14:textId="77777777" w:rsidTr="00CC0E95">
        <w:trPr>
          <w:trHeight w:val="288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53364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lang w:val="en-GB" w:eastAsia="en-GB"/>
              </w:rPr>
            </w:pPr>
            <w:r w:rsidRPr="00CC0E95">
              <w:rPr>
                <w:rFonts w:eastAsia="Times New Roman" w:cs="Calibri"/>
                <w:i/>
                <w:iCs/>
                <w:color w:val="000000"/>
                <w:lang w:val="en-GB"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14D48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CC0E95"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  <w:t>-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EA7B6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CC0E95"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4C1D0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CC0E95"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  <w:t>0.062</w:t>
            </w:r>
          </w:p>
        </w:tc>
      </w:tr>
      <w:tr w:rsidR="00CC0E95" w:rsidRPr="00CC0E95" w14:paraId="7143A787" w14:textId="77777777" w:rsidTr="00CC0E95">
        <w:trPr>
          <w:trHeight w:val="288"/>
          <w:jc w:val="center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0B5194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lang w:val="en-GB" w:eastAsia="en-GB"/>
              </w:rPr>
            </w:pPr>
            <w:r w:rsidRPr="00CC0E95">
              <w:rPr>
                <w:rFonts w:eastAsia="Times New Roman" w:cs="Calibri"/>
                <w:i/>
                <w:iCs/>
                <w:color w:val="000000"/>
                <w:lang w:val="en-GB"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4561B9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CC0E95"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  <w:t>-0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C2D093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CC0E95"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C84D1F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CC0E95"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  <w:t>0.243</w:t>
            </w:r>
          </w:p>
        </w:tc>
      </w:tr>
      <w:tr w:rsidR="00CC0E95" w:rsidRPr="00CC0E95" w14:paraId="08D8FD0F" w14:textId="77777777" w:rsidTr="00CC0E95">
        <w:trPr>
          <w:trHeight w:val="288"/>
          <w:jc w:val="center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7EDD41" w14:textId="77777777" w:rsidR="00CC0E95" w:rsidRPr="00CC0E95" w:rsidRDefault="00CC0E95" w:rsidP="00CC0E95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CC0E95"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  <w:t>Model 2: Branded drugs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FAE027" w14:textId="77777777" w:rsidR="00CC0E95" w:rsidRPr="00CC0E95" w:rsidRDefault="00CC0E95" w:rsidP="00CC0E95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CC0E95">
              <w:rPr>
                <w:rFonts w:eastAsia="Times New Roman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761455" w14:textId="77777777" w:rsidR="00CC0E95" w:rsidRPr="00CC0E95" w:rsidRDefault="00CC0E95" w:rsidP="00CC0E95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CC0E95">
              <w:rPr>
                <w:rFonts w:eastAsia="Times New Roman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F6C464" w14:textId="77777777" w:rsidR="00CC0E95" w:rsidRPr="00CC0E95" w:rsidRDefault="00CC0E95" w:rsidP="00CC0E95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 w:rsidRPr="00CC0E95">
              <w:rPr>
                <w:rFonts w:eastAsia="Times New Roman" w:cs="Calibri"/>
                <w:color w:val="000000"/>
                <w:lang w:val="en-GB" w:eastAsia="en-GB"/>
              </w:rPr>
              <w:t> </w:t>
            </w:r>
          </w:p>
        </w:tc>
      </w:tr>
      <w:tr w:rsidR="00CC0E95" w:rsidRPr="00CC0E95" w14:paraId="48143630" w14:textId="77777777" w:rsidTr="00CC0E95">
        <w:trPr>
          <w:trHeight w:val="288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0DBEE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lang w:val="en-GB" w:eastAsia="en-GB"/>
              </w:rPr>
            </w:pPr>
            <w:r w:rsidRPr="00CC0E95">
              <w:rPr>
                <w:rFonts w:eastAsia="Times New Roman" w:cs="Calibri"/>
                <w:i/>
                <w:iCs/>
                <w:color w:val="000000"/>
                <w:lang w:val="en-GB" w:eastAsia="en-GB"/>
              </w:rPr>
              <w:t>0 (Baselin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1E4C6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CC0E95"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232F5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CC0E95"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9AF3C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CC0E95"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CC0E95" w:rsidRPr="00CC0E95" w14:paraId="7CBD6F65" w14:textId="77777777" w:rsidTr="00CC0E95">
        <w:trPr>
          <w:trHeight w:val="288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F9B6A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lang w:val="en-GB" w:eastAsia="en-GB"/>
              </w:rPr>
            </w:pPr>
            <w:r w:rsidRPr="00CC0E95">
              <w:rPr>
                <w:rFonts w:eastAsia="Times New Roman" w:cs="Calibri"/>
                <w:i/>
                <w:iCs/>
                <w:color w:val="000000"/>
                <w:lang w:val="en-GB" w:eastAsia="en-GB"/>
              </w:rPr>
              <w:t>-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A1264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CC0E95"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  <w:t>3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05AD9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CC0E95"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  <w:t>2.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A0C79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C0E95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CC0E95" w:rsidRPr="00CC0E95" w14:paraId="042A5F56" w14:textId="77777777" w:rsidTr="00CC0E95">
        <w:trPr>
          <w:trHeight w:val="288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77632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lang w:val="en-GB" w:eastAsia="en-GB"/>
              </w:rPr>
            </w:pPr>
            <w:r w:rsidRPr="00CC0E95">
              <w:rPr>
                <w:rFonts w:eastAsia="Times New Roman" w:cs="Calibri"/>
                <w:i/>
                <w:iCs/>
                <w:color w:val="000000"/>
                <w:lang w:val="en-GB"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E236C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CC0E95"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  <w:t>-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1B61D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CC0E95"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  <w:t>2.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41BC6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CC0E95"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  <w:t>0.242</w:t>
            </w:r>
          </w:p>
        </w:tc>
      </w:tr>
      <w:tr w:rsidR="00CC0E95" w:rsidRPr="00CC0E95" w14:paraId="5205F531" w14:textId="77777777" w:rsidTr="00CC0E95">
        <w:trPr>
          <w:trHeight w:val="288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82900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lang w:val="en-GB" w:eastAsia="en-GB"/>
              </w:rPr>
            </w:pPr>
            <w:r w:rsidRPr="00CC0E95">
              <w:rPr>
                <w:rFonts w:eastAsia="Times New Roman" w:cs="Calibri"/>
                <w:i/>
                <w:iCs/>
                <w:color w:val="000000"/>
                <w:lang w:val="en-GB" w:eastAsia="en-GB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9DF22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CC0E95"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  <w:t>-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1F809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CC0E95"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  <w:t>2.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5658F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CC0E95"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  <w:t>0.138</w:t>
            </w:r>
          </w:p>
        </w:tc>
      </w:tr>
      <w:tr w:rsidR="00CC0E95" w:rsidRPr="00CC0E95" w14:paraId="7FB71481" w14:textId="77777777" w:rsidTr="00CC0E95">
        <w:trPr>
          <w:trHeight w:val="288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C3543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lang w:val="en-GB" w:eastAsia="en-GB"/>
              </w:rPr>
            </w:pPr>
            <w:r w:rsidRPr="00CC0E95">
              <w:rPr>
                <w:rFonts w:eastAsia="Times New Roman" w:cs="Calibri"/>
                <w:i/>
                <w:iCs/>
                <w:color w:val="000000"/>
                <w:lang w:val="en-GB" w:eastAsia="en-GB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42ABA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CC0E95"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  <w:t>-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7DDD1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CC0E95"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  <w:t>3.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54FE7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CC0E95"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  <w:t>0.205</w:t>
            </w:r>
          </w:p>
        </w:tc>
      </w:tr>
      <w:tr w:rsidR="00CC0E95" w:rsidRPr="00CC0E95" w14:paraId="636FA9AC" w14:textId="77777777" w:rsidTr="00CC0E95">
        <w:trPr>
          <w:trHeight w:val="288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A8390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lang w:val="en-GB" w:eastAsia="en-GB"/>
              </w:rPr>
            </w:pPr>
            <w:r w:rsidRPr="00CC0E95">
              <w:rPr>
                <w:rFonts w:eastAsia="Times New Roman" w:cs="Calibri"/>
                <w:i/>
                <w:iCs/>
                <w:color w:val="000000"/>
                <w:lang w:val="en-GB" w:eastAsia="en-GB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5F7F7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CC0E95"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  <w:t>-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6919A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CC0E95"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  <w:t>3.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C96BD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CC0E95"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  <w:t>0.213</w:t>
            </w:r>
          </w:p>
        </w:tc>
      </w:tr>
      <w:tr w:rsidR="00CC0E95" w:rsidRPr="00CC0E95" w14:paraId="338DED89" w14:textId="77777777" w:rsidTr="00CC0E95">
        <w:trPr>
          <w:trHeight w:val="300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D2398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lang w:val="en-GB" w:eastAsia="en-GB"/>
              </w:rPr>
            </w:pPr>
            <w:r w:rsidRPr="00CC0E95">
              <w:rPr>
                <w:rFonts w:eastAsia="Times New Roman" w:cs="Calibri"/>
                <w:i/>
                <w:iCs/>
                <w:color w:val="000000"/>
                <w:lang w:val="en-GB" w:eastAsia="en-GB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B5E93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CC0E95"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  <w:t>-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81DDE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CC0E95"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  <w:t>5.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EC025" w14:textId="77777777" w:rsidR="00CC0E95" w:rsidRPr="00CC0E95" w:rsidRDefault="00CC0E95" w:rsidP="00CC0E9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</w:pPr>
            <w:r w:rsidRPr="00CC0E95">
              <w:rPr>
                <w:rFonts w:eastAsia="Times New Roman" w:cs="Calibri"/>
                <w:color w:val="000000"/>
                <w:sz w:val="20"/>
                <w:szCs w:val="20"/>
                <w:lang w:val="en-GB" w:eastAsia="en-GB"/>
              </w:rPr>
              <w:t>0.346</w:t>
            </w:r>
          </w:p>
        </w:tc>
      </w:tr>
      <w:tr w:rsidR="00CC0E95" w:rsidRPr="00CC0E95" w14:paraId="7E0A52C0" w14:textId="77777777" w:rsidTr="00CC0E95">
        <w:trPr>
          <w:trHeight w:val="2004"/>
          <w:jc w:val="center"/>
        </w:trPr>
        <w:tc>
          <w:tcPr>
            <w:tcW w:w="552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DE6D0C" w14:textId="62FC1FCF" w:rsidR="00CC0E95" w:rsidRPr="00CC0E95" w:rsidRDefault="00CC0E95" w:rsidP="00CC0E9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</w:pPr>
            <w:r w:rsidRPr="00CC0E95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 xml:space="preserve">† The dependent variable (Y) was the relative price per dose of </w:t>
            </w:r>
            <w:proofErr w:type="gramStart"/>
            <w:r w:rsidRPr="00CC0E95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unbranded  (</w:t>
            </w:r>
            <w:proofErr w:type="gramEnd"/>
            <w:r w:rsidRPr="00CC0E95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Model 1 ) or branded (Model 2) drugs to  price a year before the patent expiration, t=-1. The independent variable (fixed-effect) was time lag from the patent expiration inserted in the models as category variable to explore the average difference of Y between each time lag in comparison to baseline.  The baseline category was chosen after o</w:t>
            </w:r>
            <w:r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 xml:space="preserve">bserving exploratory analysis (Figure 3). </w:t>
            </w:r>
            <w:r w:rsidRPr="00CC0E95">
              <w:rPr>
                <w:rFonts w:eastAsia="Times New Roman" w:cs="Calibri"/>
                <w:color w:val="000000"/>
                <w:sz w:val="18"/>
                <w:szCs w:val="18"/>
                <w:lang w:val="en-GB" w:eastAsia="en-GB"/>
              </w:rPr>
              <w:t>Coefficient value of mixed-effect linear regression, its standard error and its p-value were reported.</w:t>
            </w:r>
          </w:p>
        </w:tc>
      </w:tr>
    </w:tbl>
    <w:p w14:paraId="6E0FCF45" w14:textId="6C2E7277" w:rsidR="00CC0E95" w:rsidRPr="00CC0E95" w:rsidRDefault="00CC0E95" w:rsidP="00CC0E95">
      <w:pPr>
        <w:jc w:val="center"/>
        <w:rPr>
          <w:lang w:val="en-GB"/>
        </w:rPr>
      </w:pPr>
      <w:r>
        <w:rPr>
          <w:lang w:val="en-GB"/>
        </w:rPr>
        <w:fldChar w:fldCharType="end"/>
      </w:r>
    </w:p>
    <w:p w14:paraId="6CBD742B" w14:textId="3B1E87D0" w:rsidR="00CC0E95" w:rsidRDefault="00CC0E95">
      <w:pPr>
        <w:rPr>
          <w:lang w:val="en-US"/>
        </w:rPr>
      </w:pPr>
      <w:r>
        <w:rPr>
          <w:lang w:val="en-US"/>
        </w:rPr>
        <w:br w:type="page"/>
      </w:r>
    </w:p>
    <w:p w14:paraId="5CD3AA5A" w14:textId="77777777" w:rsidR="001B3D29" w:rsidRPr="00C648B4" w:rsidRDefault="001B3D29" w:rsidP="001B3D29">
      <w:pPr>
        <w:pStyle w:val="Heading3"/>
        <w:jc w:val="both"/>
        <w:rPr>
          <w:rFonts w:eastAsia="Calibri"/>
          <w:lang w:val="en-GB"/>
        </w:rPr>
      </w:pPr>
      <w:r w:rsidRPr="00A74816">
        <w:rPr>
          <w:b/>
          <w:lang w:val="en-US"/>
        </w:rPr>
        <w:lastRenderedPageBreak/>
        <w:t xml:space="preserve">Figure </w:t>
      </w:r>
      <w:r>
        <w:rPr>
          <w:b/>
          <w:lang w:val="en-US"/>
        </w:rPr>
        <w:t>S</w:t>
      </w:r>
      <w:r w:rsidRPr="00A74816">
        <w:rPr>
          <w:b/>
          <w:lang w:val="en-US"/>
        </w:rPr>
        <w:t>1</w:t>
      </w:r>
      <w:r>
        <w:rPr>
          <w:lang w:val="en-US"/>
        </w:rPr>
        <w:t xml:space="preserve">. </w:t>
      </w:r>
      <w:r w:rsidRPr="007D0B19">
        <w:rPr>
          <w:rFonts w:eastAsia="Calibri"/>
          <w:lang w:val="en-US"/>
        </w:rPr>
        <w:t xml:space="preserve">Relationship between total market sales volume and number of </w:t>
      </w:r>
      <w:r>
        <w:rPr>
          <w:rFonts w:eastAsia="Calibri"/>
          <w:lang w:val="en-US"/>
        </w:rPr>
        <w:t>unbranded off-patent drugs</w:t>
      </w:r>
      <w:r w:rsidRPr="007D0B19">
        <w:rPr>
          <w:rFonts w:eastAsia="Calibri"/>
          <w:lang w:val="en-US"/>
        </w:rPr>
        <w:t xml:space="preserve"> manufacturers. Total market sales volume</w:t>
      </w:r>
      <w:r>
        <w:rPr>
          <w:rFonts w:eastAsia="Calibri"/>
          <w:lang w:val="en-US"/>
        </w:rPr>
        <w:t xml:space="preserve"> </w:t>
      </w:r>
      <w:r w:rsidRPr="007D0B19">
        <w:rPr>
          <w:rFonts w:eastAsia="Calibri"/>
          <w:lang w:val="en-US"/>
        </w:rPr>
        <w:t>(millions of €</w:t>
      </w:r>
      <w:r w:rsidRPr="007D0B19">
        <w:rPr>
          <w:lang w:val="en-US"/>
        </w:rPr>
        <w:t>)</w:t>
      </w:r>
      <w:r w:rsidRPr="007D0B19">
        <w:rPr>
          <w:rFonts w:eastAsia="Calibri"/>
          <w:lang w:val="en-US"/>
        </w:rPr>
        <w:t xml:space="preserve"> was categorized through statistics quartiles (first category: market sales </w:t>
      </w:r>
      <w:r w:rsidRPr="007D0B19">
        <w:rPr>
          <w:lang w:val="en-US"/>
        </w:rPr>
        <w:t>≤</w:t>
      </w:r>
      <w:r w:rsidRPr="007D0B19">
        <w:rPr>
          <w:rFonts w:eastAsia="Calibri"/>
          <w:lang w:val="en-US"/>
        </w:rPr>
        <w:t xml:space="preserve"> 9.5 (first quartile); second category: </w:t>
      </w:r>
      <w:proofErr w:type="gramStart"/>
      <w:r w:rsidRPr="007D0B19">
        <w:rPr>
          <w:rFonts w:eastAsia="Calibri"/>
          <w:lang w:val="en-US"/>
        </w:rPr>
        <w:t>9.5  &lt;</w:t>
      </w:r>
      <w:proofErr w:type="gramEnd"/>
      <w:r w:rsidRPr="007D0B19">
        <w:rPr>
          <w:rFonts w:eastAsia="Calibri"/>
          <w:lang w:val="en-US"/>
        </w:rPr>
        <w:t xml:space="preserve"> market sales  ≤ 28.6 ; third category 28.6 </w:t>
      </w:r>
      <w:r>
        <w:rPr>
          <w:lang w:val="en-US"/>
        </w:rPr>
        <w:t xml:space="preserve"> &lt; market sales </w:t>
      </w:r>
      <w:r w:rsidRPr="007D0B19">
        <w:rPr>
          <w:rFonts w:eastAsia="Calibri"/>
          <w:lang w:val="en-US"/>
        </w:rPr>
        <w:t>≤ 44.2 (third quartile); fourth category: market sales &gt; 44.2 .</w:t>
      </w:r>
    </w:p>
    <w:p w14:paraId="3F3B2366" w14:textId="77777777" w:rsidR="001B3D29" w:rsidRPr="00A74816" w:rsidRDefault="001B3D29" w:rsidP="001B3D29">
      <w:pPr>
        <w:rPr>
          <w:lang w:val="en-US"/>
        </w:rPr>
      </w:pPr>
      <w:r>
        <w:rPr>
          <w:noProof/>
          <w:lang w:val="en-GB" w:eastAsia="en-GB"/>
        </w:rPr>
        <w:drawing>
          <wp:inline distT="0" distB="0" distL="0" distR="0" wp14:anchorId="3F227186" wp14:editId="2769E903">
            <wp:extent cx="5884895" cy="3360420"/>
            <wp:effectExtent l="0" t="0" r="1905" b="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6479" cy="3361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70EF97" w14:textId="77777777" w:rsidR="001B3D29" w:rsidRPr="00C648B4" w:rsidRDefault="001B3D29" w:rsidP="001B3D29">
      <w:pPr>
        <w:rPr>
          <w:sz w:val="18"/>
          <w:lang w:val="en-GB"/>
        </w:rPr>
      </w:pPr>
      <w:r w:rsidRPr="00C648B4">
        <w:rPr>
          <w:sz w:val="18"/>
          <w:lang w:val="en-GB"/>
        </w:rPr>
        <w:t xml:space="preserve">*Non </w:t>
      </w:r>
      <w:proofErr w:type="spellStart"/>
      <w:r w:rsidRPr="00C648B4">
        <w:rPr>
          <w:sz w:val="18"/>
          <w:lang w:val="en-GB"/>
        </w:rPr>
        <w:t>parametic</w:t>
      </w:r>
      <w:proofErr w:type="spellEnd"/>
      <w:r w:rsidRPr="00C648B4">
        <w:rPr>
          <w:sz w:val="18"/>
          <w:lang w:val="en-GB"/>
        </w:rPr>
        <w:t xml:space="preserve"> </w:t>
      </w:r>
      <w:r w:rsidRPr="0011146A">
        <w:rPr>
          <w:sz w:val="18"/>
          <w:lang w:val="en-US"/>
        </w:rPr>
        <w:t>Kruskal–Wallis test was used to compare mean among four groups.</w:t>
      </w:r>
    </w:p>
    <w:p w14:paraId="40A42BAD" w14:textId="77777777" w:rsidR="001B3D29" w:rsidRPr="00C648B4" w:rsidRDefault="001B3D29" w:rsidP="001B3D29">
      <w:pPr>
        <w:rPr>
          <w:lang w:val="en-GB"/>
        </w:rPr>
      </w:pPr>
    </w:p>
    <w:p w14:paraId="752C720C" w14:textId="77777777" w:rsidR="001B3D29" w:rsidRPr="00C648B4" w:rsidRDefault="001B3D29" w:rsidP="001B3D29">
      <w:pPr>
        <w:spacing w:after="0" w:line="240" w:lineRule="auto"/>
        <w:rPr>
          <w:lang w:val="en-GB"/>
        </w:rPr>
      </w:pPr>
      <w:r w:rsidRPr="00C648B4">
        <w:rPr>
          <w:lang w:val="en-GB"/>
        </w:rPr>
        <w:br w:type="page"/>
      </w:r>
    </w:p>
    <w:p w14:paraId="45202D45" w14:textId="77777777" w:rsidR="001B3D29" w:rsidRDefault="001B3D29" w:rsidP="001B3D29">
      <w:pPr>
        <w:pStyle w:val="Heading3"/>
        <w:jc w:val="both"/>
        <w:rPr>
          <w:lang w:val="en-US"/>
        </w:rPr>
      </w:pPr>
      <w:r w:rsidRPr="003B02F6">
        <w:rPr>
          <w:b/>
          <w:lang w:val="en-US"/>
        </w:rPr>
        <w:lastRenderedPageBreak/>
        <w:t xml:space="preserve">Figure </w:t>
      </w:r>
      <w:r>
        <w:rPr>
          <w:b/>
          <w:lang w:val="en-US"/>
        </w:rPr>
        <w:t>S</w:t>
      </w:r>
      <w:r w:rsidRPr="003B02F6">
        <w:rPr>
          <w:b/>
          <w:lang w:val="en-US"/>
        </w:rPr>
        <w:t>2.</w:t>
      </w:r>
      <w:r>
        <w:rPr>
          <w:lang w:val="en-US"/>
        </w:rPr>
        <w:t xml:space="preserve"> </w:t>
      </w:r>
      <w:r w:rsidRPr="003B02F6">
        <w:rPr>
          <w:lang w:val="en-US"/>
        </w:rPr>
        <w:t xml:space="preserve">(a) Relative price per dose of </w:t>
      </w:r>
      <w:r>
        <w:rPr>
          <w:lang w:val="en-US"/>
        </w:rPr>
        <w:t>unbranded</w:t>
      </w:r>
      <w:r w:rsidRPr="003B02F6">
        <w:rPr>
          <w:lang w:val="en-US"/>
        </w:rPr>
        <w:t xml:space="preserve"> and </w:t>
      </w:r>
      <w:r>
        <w:rPr>
          <w:lang w:val="en-US"/>
        </w:rPr>
        <w:t>branded</w:t>
      </w:r>
      <w:r w:rsidRPr="003B02F6">
        <w:rPr>
          <w:lang w:val="en-US"/>
        </w:rPr>
        <w:t xml:space="preserve"> </w:t>
      </w:r>
      <w:r>
        <w:rPr>
          <w:lang w:val="en-US"/>
        </w:rPr>
        <w:t xml:space="preserve">off-patent </w:t>
      </w:r>
      <w:r w:rsidRPr="003B02F6">
        <w:rPr>
          <w:lang w:val="en-US"/>
        </w:rPr>
        <w:t xml:space="preserve">drugs at lag time t (t=0, …, 6) to </w:t>
      </w:r>
      <w:r>
        <w:rPr>
          <w:lang w:val="en-US"/>
        </w:rPr>
        <w:t>branded</w:t>
      </w:r>
      <w:r w:rsidRPr="003B02F6">
        <w:rPr>
          <w:lang w:val="en-US"/>
        </w:rPr>
        <w:t xml:space="preserve"> price at patent expiry (t=0); b) weighted average yearly prices per dose of </w:t>
      </w:r>
      <w:r>
        <w:rPr>
          <w:lang w:val="en-US"/>
        </w:rPr>
        <w:t>unbranded</w:t>
      </w:r>
      <w:r w:rsidRPr="003B02F6">
        <w:rPr>
          <w:lang w:val="en-US"/>
        </w:rPr>
        <w:t xml:space="preserve"> and </w:t>
      </w:r>
      <w:r>
        <w:rPr>
          <w:lang w:val="en-US"/>
        </w:rPr>
        <w:t>branded off-patent</w:t>
      </w:r>
      <w:r w:rsidRPr="003B02F6">
        <w:rPr>
          <w:lang w:val="en-US"/>
        </w:rPr>
        <w:t xml:space="preserve"> drugs at lag time t (t=0</w:t>
      </w:r>
      <w:r>
        <w:rPr>
          <w:lang w:val="en-US"/>
        </w:rPr>
        <w:t>, …, 6) from patent expiry(t=0). S</w:t>
      </w:r>
      <w:r w:rsidRPr="003B02F6">
        <w:rPr>
          <w:lang w:val="en-US"/>
        </w:rPr>
        <w:t xml:space="preserve">election of </w:t>
      </w:r>
      <w:r>
        <w:rPr>
          <w:lang w:val="en-US"/>
        </w:rPr>
        <w:t>medicines (5</w:t>
      </w:r>
      <w:r w:rsidRPr="008010B7">
        <w:rPr>
          <w:vertAlign w:val="superscript"/>
          <w:lang w:val="en-US"/>
        </w:rPr>
        <w:t>th</w:t>
      </w:r>
      <w:r>
        <w:rPr>
          <w:lang w:val="en-US"/>
        </w:rPr>
        <w:t xml:space="preserve"> level ATC)</w:t>
      </w:r>
      <w:r w:rsidRPr="003B02F6">
        <w:rPr>
          <w:lang w:val="en-US"/>
        </w:rPr>
        <w:t xml:space="preserve"> with complete information on four time points from patent expiration (n=18).</w:t>
      </w:r>
    </w:p>
    <w:p w14:paraId="7E759418" w14:textId="77777777" w:rsidR="001B3D29" w:rsidRDefault="001B3D29" w:rsidP="001B3D29">
      <w:pPr>
        <w:spacing w:after="0" w:line="240" w:lineRule="auto"/>
        <w:rPr>
          <w:lang w:val="en-US"/>
        </w:rPr>
      </w:pPr>
    </w:p>
    <w:p w14:paraId="7FBF495C" w14:textId="77777777" w:rsidR="001B3D29" w:rsidRDefault="001B3D29" w:rsidP="001B3D29">
      <w:pPr>
        <w:spacing w:after="0" w:line="240" w:lineRule="auto"/>
        <w:rPr>
          <w:sz w:val="32"/>
          <w:lang w:val="en-US"/>
        </w:rPr>
      </w:pPr>
      <w:r w:rsidRPr="00004646">
        <w:rPr>
          <w:sz w:val="32"/>
          <w:lang w:val="en-US"/>
        </w:rPr>
        <w:t>a)</w:t>
      </w:r>
    </w:p>
    <w:p w14:paraId="686E5D4F" w14:textId="77777777" w:rsidR="001B3D29" w:rsidRPr="00004646" w:rsidRDefault="001B3D29" w:rsidP="001B3D29">
      <w:pPr>
        <w:spacing w:after="0" w:line="240" w:lineRule="auto"/>
        <w:rPr>
          <w:sz w:val="32"/>
          <w:lang w:val="en-US"/>
        </w:rPr>
      </w:pPr>
      <w:r>
        <w:rPr>
          <w:noProof/>
          <w:sz w:val="32"/>
          <w:lang w:val="en-GB" w:eastAsia="en-GB"/>
        </w:rPr>
        <w:drawing>
          <wp:inline distT="0" distB="0" distL="0" distR="0" wp14:anchorId="251CEEEF" wp14:editId="62070E4E">
            <wp:extent cx="5845842" cy="3604260"/>
            <wp:effectExtent l="0" t="0" r="2540" b="0"/>
            <wp:docPr id="15" name="Immagin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5842" cy="3604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FE8885" w14:textId="77777777" w:rsidR="001B3D29" w:rsidRDefault="001B3D29" w:rsidP="001B3D29">
      <w:pPr>
        <w:spacing w:after="0" w:line="240" w:lineRule="auto"/>
        <w:jc w:val="center"/>
        <w:rPr>
          <w:lang w:val="en-US"/>
        </w:rPr>
      </w:pPr>
    </w:p>
    <w:p w14:paraId="7BC85AF0" w14:textId="77777777" w:rsidR="001B3D29" w:rsidRDefault="001B3D29" w:rsidP="001B3D29">
      <w:pPr>
        <w:spacing w:after="0" w:line="240" w:lineRule="auto"/>
        <w:rPr>
          <w:lang w:val="en-US"/>
        </w:rPr>
      </w:pPr>
    </w:p>
    <w:p w14:paraId="50559682" w14:textId="77777777" w:rsidR="001B3D29" w:rsidRDefault="001B3D29" w:rsidP="001B3D29">
      <w:pPr>
        <w:spacing w:after="0" w:line="240" w:lineRule="auto"/>
        <w:rPr>
          <w:sz w:val="32"/>
          <w:szCs w:val="32"/>
          <w:lang w:val="en-US"/>
        </w:rPr>
      </w:pPr>
      <w:r w:rsidRPr="00004646">
        <w:rPr>
          <w:sz w:val="32"/>
          <w:szCs w:val="32"/>
          <w:lang w:val="en-US"/>
        </w:rPr>
        <w:t>b)</w:t>
      </w:r>
    </w:p>
    <w:p w14:paraId="7E7BD3A9" w14:textId="77777777" w:rsidR="001B3D29" w:rsidRDefault="001B3D29" w:rsidP="001B3D29">
      <w:pPr>
        <w:spacing w:after="0" w:line="240" w:lineRule="auto"/>
        <w:rPr>
          <w:sz w:val="32"/>
          <w:szCs w:val="32"/>
          <w:lang w:val="en-US"/>
        </w:rPr>
      </w:pPr>
      <w:r>
        <w:rPr>
          <w:noProof/>
          <w:sz w:val="32"/>
          <w:szCs w:val="32"/>
          <w:lang w:val="en-GB" w:eastAsia="en-GB"/>
        </w:rPr>
        <w:drawing>
          <wp:inline distT="0" distB="0" distL="0" distR="0" wp14:anchorId="43BCAB1D" wp14:editId="37FD5D24">
            <wp:extent cx="5958840" cy="3290648"/>
            <wp:effectExtent l="0" t="0" r="3810" b="5080"/>
            <wp:docPr id="16" name="Immagin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0475" cy="32915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7403CF" w14:textId="77777777" w:rsidR="001B3D29" w:rsidRPr="00004646" w:rsidRDefault="001B3D29" w:rsidP="001B3D29">
      <w:pPr>
        <w:spacing w:after="0" w:line="240" w:lineRule="auto"/>
        <w:jc w:val="center"/>
        <w:rPr>
          <w:sz w:val="32"/>
          <w:szCs w:val="32"/>
          <w:lang w:val="en-US"/>
        </w:rPr>
      </w:pPr>
    </w:p>
    <w:p w14:paraId="50C3217F" w14:textId="77777777" w:rsidR="001B3D29" w:rsidRDefault="001B3D29" w:rsidP="001B3D29">
      <w:pPr>
        <w:spacing w:after="0" w:line="240" w:lineRule="auto"/>
        <w:rPr>
          <w:lang w:val="en-US"/>
        </w:rPr>
      </w:pPr>
    </w:p>
    <w:p w14:paraId="68E8E45E" w14:textId="77777777" w:rsidR="001B3D29" w:rsidRDefault="001B3D29" w:rsidP="001B3D29">
      <w:pPr>
        <w:spacing w:after="0" w:line="240" w:lineRule="auto"/>
        <w:rPr>
          <w:lang w:val="en-US"/>
        </w:rPr>
        <w:sectPr w:rsidR="001B3D29" w:rsidSect="001934E0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498DE52E" w14:textId="77777777" w:rsidR="001B3D29" w:rsidRPr="003706F4" w:rsidRDefault="001B3D29" w:rsidP="001B3D29">
      <w:pPr>
        <w:pStyle w:val="Heading3"/>
        <w:spacing w:after="240"/>
        <w:rPr>
          <w:rFonts w:eastAsia="Calibri"/>
          <w:lang w:val="en-US"/>
        </w:rPr>
      </w:pPr>
      <w:r w:rsidRPr="003B02F6">
        <w:rPr>
          <w:b/>
          <w:lang w:val="en-US"/>
        </w:rPr>
        <w:lastRenderedPageBreak/>
        <w:t xml:space="preserve">Figure </w:t>
      </w:r>
      <w:r>
        <w:rPr>
          <w:b/>
          <w:lang w:val="en-US"/>
        </w:rPr>
        <w:t>S3</w:t>
      </w:r>
      <w:r w:rsidRPr="003B02F6">
        <w:rPr>
          <w:lang w:val="en-US"/>
        </w:rPr>
        <w:t xml:space="preserve">. </w:t>
      </w:r>
      <w:r w:rsidRPr="003B02F6">
        <w:rPr>
          <w:rFonts w:eastAsia="Calibri"/>
          <w:lang w:val="en-US"/>
        </w:rPr>
        <w:t xml:space="preserve">Weighted average yearly prices per dose of </w:t>
      </w:r>
      <w:r>
        <w:rPr>
          <w:rFonts w:eastAsia="Calibri"/>
          <w:lang w:val="en-US"/>
        </w:rPr>
        <w:t>unbranded</w:t>
      </w:r>
      <w:r w:rsidRPr="003B02F6">
        <w:rPr>
          <w:rFonts w:eastAsia="Calibri"/>
          <w:lang w:val="en-US"/>
        </w:rPr>
        <w:t xml:space="preserve"> and </w:t>
      </w:r>
      <w:r>
        <w:rPr>
          <w:rFonts w:eastAsia="Calibri"/>
          <w:lang w:val="en-US"/>
        </w:rPr>
        <w:t>branded</w:t>
      </w:r>
      <w:r w:rsidRPr="003B02F6">
        <w:rPr>
          <w:rFonts w:eastAsia="Calibri"/>
          <w:lang w:val="en-US"/>
        </w:rPr>
        <w:t xml:space="preserve"> </w:t>
      </w:r>
      <w:r>
        <w:rPr>
          <w:rFonts w:eastAsia="Calibri"/>
          <w:lang w:val="en-US"/>
        </w:rPr>
        <w:t xml:space="preserve">off-patent </w:t>
      </w:r>
      <w:r w:rsidRPr="003B02F6">
        <w:rPr>
          <w:rFonts w:eastAsia="Calibri"/>
          <w:lang w:val="en-US"/>
        </w:rPr>
        <w:t xml:space="preserve">drugs at lag time t (t=0, …, 6) for specific </w:t>
      </w:r>
      <w:r>
        <w:rPr>
          <w:rFonts w:eastAsia="Calibri"/>
          <w:lang w:val="en-US"/>
        </w:rPr>
        <w:t>medicine (5</w:t>
      </w:r>
      <w:r w:rsidRPr="008010B7">
        <w:rPr>
          <w:rFonts w:eastAsia="Calibri"/>
          <w:vertAlign w:val="superscript"/>
          <w:lang w:val="en-US"/>
        </w:rPr>
        <w:t>th</w:t>
      </w:r>
      <w:r>
        <w:rPr>
          <w:rFonts w:eastAsia="Calibri"/>
          <w:lang w:val="en-US"/>
        </w:rPr>
        <w:t xml:space="preserve"> level </w:t>
      </w:r>
      <w:r w:rsidRPr="003B02F6">
        <w:rPr>
          <w:rFonts w:eastAsia="Calibri"/>
          <w:lang w:val="en-US"/>
        </w:rPr>
        <w:t>ATC</w:t>
      </w:r>
      <w:r>
        <w:rPr>
          <w:rFonts w:eastAsia="Calibri"/>
          <w:lang w:val="en-US"/>
        </w:rPr>
        <w:t xml:space="preserve">) </w:t>
      </w:r>
      <w:r w:rsidRPr="003B02F6">
        <w:rPr>
          <w:rFonts w:eastAsia="Calibri"/>
          <w:lang w:val="en-US"/>
        </w:rPr>
        <w:t>grouped by year of patent expiration.</w:t>
      </w:r>
    </w:p>
    <w:p w14:paraId="639DF94A" w14:textId="77777777" w:rsidR="001B3D29" w:rsidRPr="00C648B4" w:rsidRDefault="001B3D29" w:rsidP="001B3D29">
      <w:pPr>
        <w:spacing w:after="0" w:line="240" w:lineRule="auto"/>
        <w:rPr>
          <w:lang w:val="en-GB"/>
        </w:rPr>
      </w:pPr>
      <w:r w:rsidRPr="00C648B4">
        <w:rPr>
          <w:b/>
          <w:bCs/>
          <w:lang w:val="en-GB"/>
        </w:rPr>
        <w:t>a) year of patent expiration = 2013</w:t>
      </w:r>
    </w:p>
    <w:p w14:paraId="3E717515" w14:textId="77777777" w:rsidR="001B3D29" w:rsidRDefault="001B3D29" w:rsidP="001B3D29">
      <w:pPr>
        <w:spacing w:after="0" w:line="240" w:lineRule="auto"/>
        <w:rPr>
          <w:lang w:val="en-US"/>
        </w:rPr>
      </w:pPr>
    </w:p>
    <w:p w14:paraId="21A5815F" w14:textId="77777777" w:rsidR="001B3D29" w:rsidRDefault="001B3D29" w:rsidP="001B3D29">
      <w:pPr>
        <w:spacing w:after="0" w:line="240" w:lineRule="auto"/>
      </w:pPr>
      <w:r>
        <w:rPr>
          <w:noProof/>
          <w:lang w:val="en-GB" w:eastAsia="en-GB"/>
        </w:rPr>
        <w:drawing>
          <wp:inline distT="0" distB="0" distL="0" distR="0" wp14:anchorId="0DEAED3F" wp14:editId="089C4216">
            <wp:extent cx="3602635" cy="2246630"/>
            <wp:effectExtent l="0" t="0" r="0" b="1270"/>
            <wp:docPr id="17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1829" cy="2258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en-GB" w:eastAsia="en-GB"/>
        </w:rPr>
        <w:drawing>
          <wp:inline distT="0" distB="0" distL="0" distR="0" wp14:anchorId="6DA0024F" wp14:editId="2E857302">
            <wp:extent cx="3695700" cy="2237186"/>
            <wp:effectExtent l="0" t="0" r="0" b="0"/>
            <wp:docPr id="18" name="Immagin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6079" cy="22495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60CBB6" w14:textId="77777777" w:rsidR="001B3D29" w:rsidRDefault="001B3D29" w:rsidP="001B3D29">
      <w:pPr>
        <w:spacing w:after="0" w:line="240" w:lineRule="auto"/>
      </w:pPr>
    </w:p>
    <w:p w14:paraId="4D73F9C8" w14:textId="77777777" w:rsidR="001B3D29" w:rsidRPr="00C648B4" w:rsidRDefault="001B3D29" w:rsidP="001B3D29">
      <w:pPr>
        <w:spacing w:after="0" w:line="240" w:lineRule="auto"/>
        <w:rPr>
          <w:b/>
          <w:bCs/>
          <w:lang w:val="en-GB"/>
        </w:rPr>
      </w:pPr>
      <w:r w:rsidRPr="00C648B4">
        <w:rPr>
          <w:b/>
          <w:bCs/>
          <w:lang w:val="en-GB"/>
        </w:rPr>
        <w:t>b) year of patent expiration = 2014</w:t>
      </w:r>
    </w:p>
    <w:p w14:paraId="75424060" w14:textId="77777777" w:rsidR="001B3D29" w:rsidRPr="00C648B4" w:rsidRDefault="001B3D29" w:rsidP="001B3D29">
      <w:pPr>
        <w:spacing w:after="0" w:line="240" w:lineRule="auto"/>
        <w:rPr>
          <w:lang w:val="en-GB"/>
        </w:rPr>
      </w:pPr>
    </w:p>
    <w:p w14:paraId="09AC9119" w14:textId="77777777" w:rsidR="001B3D29" w:rsidRDefault="001B3D29" w:rsidP="001B3D29">
      <w:pPr>
        <w:rPr>
          <w:noProof/>
        </w:rPr>
      </w:pPr>
      <w:r>
        <w:rPr>
          <w:noProof/>
          <w:lang w:val="en-GB" w:eastAsia="en-GB"/>
        </w:rPr>
        <w:drawing>
          <wp:inline distT="0" distB="0" distL="0" distR="0" wp14:anchorId="5099D331" wp14:editId="3847D2DF">
            <wp:extent cx="3965307" cy="2302510"/>
            <wp:effectExtent l="0" t="0" r="0" b="2540"/>
            <wp:docPr id="19" name="Immagin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7993" cy="23098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en-GB" w:eastAsia="en-GB"/>
        </w:rPr>
        <w:drawing>
          <wp:inline distT="0" distB="0" distL="0" distR="0" wp14:anchorId="36718735" wp14:editId="3C5CE00F">
            <wp:extent cx="3931920" cy="2375195"/>
            <wp:effectExtent l="0" t="0" r="0" b="6350"/>
            <wp:docPr id="20" name="Immagin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4345" cy="23887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br w:type="page"/>
      </w:r>
    </w:p>
    <w:p w14:paraId="3C47270D" w14:textId="77777777" w:rsidR="001B3D29" w:rsidRPr="00C648B4" w:rsidRDefault="001B3D29" w:rsidP="001B3D29">
      <w:pPr>
        <w:spacing w:after="0" w:line="240" w:lineRule="auto"/>
        <w:rPr>
          <w:b/>
          <w:bCs/>
          <w:lang w:val="en-GB"/>
        </w:rPr>
      </w:pPr>
      <w:r w:rsidRPr="00C648B4">
        <w:rPr>
          <w:b/>
          <w:bCs/>
          <w:lang w:val="en-GB"/>
        </w:rPr>
        <w:lastRenderedPageBreak/>
        <w:t>c) year of patent expiration = 2015</w:t>
      </w:r>
    </w:p>
    <w:p w14:paraId="10B1F5B1" w14:textId="77777777" w:rsidR="001B3D29" w:rsidRPr="00C648B4" w:rsidRDefault="001B3D29" w:rsidP="001B3D29">
      <w:pPr>
        <w:spacing w:after="0" w:line="240" w:lineRule="auto"/>
        <w:rPr>
          <w:b/>
          <w:bCs/>
          <w:lang w:val="en-GB"/>
        </w:rPr>
      </w:pPr>
    </w:p>
    <w:p w14:paraId="162B4438" w14:textId="77777777" w:rsidR="001B3D29" w:rsidRDefault="001B3D29" w:rsidP="001B3D29">
      <w:r>
        <w:rPr>
          <w:noProof/>
          <w:lang w:val="en-GB" w:eastAsia="en-GB"/>
        </w:rPr>
        <w:drawing>
          <wp:inline distT="0" distB="0" distL="0" distR="0" wp14:anchorId="520C7731" wp14:editId="4345612D">
            <wp:extent cx="3728534" cy="2240016"/>
            <wp:effectExtent l="0" t="0" r="5715" b="8255"/>
            <wp:docPr id="21" name="Immagin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3499" cy="22550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en-GB" w:eastAsia="en-GB"/>
        </w:rPr>
        <w:drawing>
          <wp:inline distT="0" distB="0" distL="0" distR="0" wp14:anchorId="57ADD509" wp14:editId="42D2A45E">
            <wp:extent cx="4077335" cy="2385042"/>
            <wp:effectExtent l="0" t="0" r="0" b="0"/>
            <wp:docPr id="22" name="Immagin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7646" cy="23969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E4E5AC" w14:textId="77777777" w:rsidR="001B3D29" w:rsidRDefault="001B3D29" w:rsidP="001B3D29"/>
    <w:p w14:paraId="2C4BBC58" w14:textId="77777777" w:rsidR="001B3D29" w:rsidRPr="00C648B4" w:rsidRDefault="001B3D29" w:rsidP="001B3D29">
      <w:pPr>
        <w:spacing w:after="0" w:line="240" w:lineRule="auto"/>
        <w:rPr>
          <w:b/>
          <w:bCs/>
          <w:lang w:val="en-GB"/>
        </w:rPr>
      </w:pPr>
      <w:r w:rsidRPr="00C648B4">
        <w:rPr>
          <w:b/>
          <w:bCs/>
          <w:lang w:val="en-GB"/>
        </w:rPr>
        <w:t>d) year of patent expiration = 2016</w:t>
      </w:r>
    </w:p>
    <w:p w14:paraId="70855308" w14:textId="77777777" w:rsidR="001B3D29" w:rsidRDefault="001B3D29" w:rsidP="001B3D29">
      <w:pPr>
        <w:sectPr w:rsidR="001B3D29" w:rsidSect="00AA1B03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  <w:r>
        <w:rPr>
          <w:noProof/>
          <w:lang w:val="en-GB" w:eastAsia="en-GB"/>
        </w:rPr>
        <w:drawing>
          <wp:inline distT="0" distB="0" distL="0" distR="0" wp14:anchorId="25F88BC8" wp14:editId="4B174522">
            <wp:extent cx="4091940" cy="2396327"/>
            <wp:effectExtent l="0" t="0" r="3810" b="4445"/>
            <wp:docPr id="23" name="Immagin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8507" cy="24001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en-GB" w:eastAsia="en-GB"/>
        </w:rPr>
        <w:drawing>
          <wp:inline distT="0" distB="0" distL="0" distR="0" wp14:anchorId="56C3FC25" wp14:editId="37AD0CA1">
            <wp:extent cx="4171426" cy="2453640"/>
            <wp:effectExtent l="0" t="0" r="635" b="3810"/>
            <wp:docPr id="24" name="Immagin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6603" cy="2456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CF5CA8" w14:textId="77777777" w:rsidR="001B3D29" w:rsidRPr="00CF5ACB" w:rsidRDefault="001B3D29" w:rsidP="001B3D29">
      <w:pPr>
        <w:rPr>
          <w:lang w:val="en-US"/>
        </w:rPr>
      </w:pPr>
    </w:p>
    <w:p w14:paraId="4344BBAE" w14:textId="77777777" w:rsidR="00EC2658" w:rsidRDefault="00EC2658"/>
    <w:sectPr w:rsidR="00EC2658" w:rsidSect="004F5200">
      <w:pgSz w:w="11906" w:h="16838"/>
      <w:pgMar w:top="1417" w:right="1134" w:bottom="1134" w:left="1134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29"/>
    <w:rsid w:val="0004240E"/>
    <w:rsid w:val="00092418"/>
    <w:rsid w:val="001B3D29"/>
    <w:rsid w:val="004679A4"/>
    <w:rsid w:val="0078314B"/>
    <w:rsid w:val="00C12681"/>
    <w:rsid w:val="00CC0E95"/>
    <w:rsid w:val="00EC2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099A2"/>
  <w15:chartTrackingRefBased/>
  <w15:docId w15:val="{FB060796-BC8A-4FED-B4A6-B0431D5C1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D29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3D29"/>
    <w:pPr>
      <w:keepNext/>
      <w:keepLines/>
      <w:spacing w:before="360" w:after="120"/>
      <w:outlineLvl w:val="0"/>
    </w:pPr>
    <w:rPr>
      <w:rFonts w:eastAsia="Times New Roman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3D29"/>
    <w:pPr>
      <w:keepNext/>
      <w:keepLines/>
      <w:spacing w:before="200" w:after="0"/>
      <w:outlineLvl w:val="2"/>
    </w:pPr>
    <w:rPr>
      <w:rFonts w:asciiTheme="minorHAnsi" w:eastAsia="Times New Roman" w:hAnsiTheme="minorHAnsi"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D29"/>
    <w:rPr>
      <w:rFonts w:ascii="Calibri" w:eastAsia="Times New Roman" w:hAnsi="Calibri" w:cs="Times New Roman"/>
      <w:b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B3D29"/>
    <w:rPr>
      <w:rFonts w:eastAsia="Times New Roman" w:cs="Times New Roman"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B3D29"/>
  </w:style>
  <w:style w:type="paragraph" w:styleId="NormalWeb">
    <w:name w:val="Normal (Web)"/>
    <w:basedOn w:val="Normal"/>
    <w:uiPriority w:val="99"/>
    <w:semiHidden/>
    <w:unhideWhenUsed/>
    <w:rsid w:val="00CC0E9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73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2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49</Words>
  <Characters>3700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e Cangini</dc:creator>
  <cp:keywords/>
  <dc:description/>
  <cp:lastModifiedBy>Xanthe Davison</cp:lastModifiedBy>
  <cp:revision>2</cp:revision>
  <dcterms:created xsi:type="dcterms:W3CDTF">2022-11-07T14:55:00Z</dcterms:created>
  <dcterms:modified xsi:type="dcterms:W3CDTF">2022-11-07T14:55:00Z</dcterms:modified>
</cp:coreProperties>
</file>